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A74FD" w14:textId="5ED07C22" w:rsidR="00C7742E" w:rsidRDefault="00C7742E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440FDE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8C62BB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="00DD7817">
        <w:rPr>
          <w:rFonts w:ascii="Times New Roman" w:eastAsia="Times New Roman" w:hAnsi="Times New Roman" w:cs="Times New Roman"/>
          <w:b/>
          <w:bCs/>
          <w:color w:val="000000"/>
        </w:rPr>
        <w:t xml:space="preserve"> Table</w:t>
      </w:r>
      <w:bookmarkStart w:id="0" w:name="_GoBack"/>
      <w:bookmarkEnd w:id="0"/>
      <w:r w:rsidR="00D3642D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440FDE">
        <w:rPr>
          <w:rFonts w:ascii="Times New Roman" w:eastAsia="Times New Roman" w:hAnsi="Times New Roman" w:cs="Times New Roman"/>
          <w:b/>
          <w:bCs/>
          <w:color w:val="000000"/>
        </w:rPr>
        <w:t xml:space="preserve"> Correlation matrix with final (reduced) scales</w:t>
      </w:r>
      <w:r w:rsidR="00D3642D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p w14:paraId="2AA837EB" w14:textId="77777777" w:rsidR="00440FDE" w:rsidRPr="00440FDE" w:rsidRDefault="00440FDE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10800" w:type="dxa"/>
        <w:tblInd w:w="-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24"/>
        <w:gridCol w:w="2016"/>
        <w:gridCol w:w="528"/>
        <w:gridCol w:w="529"/>
        <w:gridCol w:w="529"/>
        <w:gridCol w:w="529"/>
        <w:gridCol w:w="528"/>
        <w:gridCol w:w="529"/>
        <w:gridCol w:w="529"/>
        <w:gridCol w:w="529"/>
        <w:gridCol w:w="528"/>
        <w:gridCol w:w="529"/>
        <w:gridCol w:w="529"/>
        <w:gridCol w:w="529"/>
        <w:gridCol w:w="528"/>
        <w:gridCol w:w="529"/>
        <w:gridCol w:w="529"/>
        <w:gridCol w:w="529"/>
      </w:tblGrid>
      <w:tr w:rsidR="007967CC" w:rsidRPr="007967CC" w14:paraId="22A0DEA7" w14:textId="77777777" w:rsidTr="007967CC">
        <w:trPr>
          <w:tblHeader/>
        </w:trPr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EE0C2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C16604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384B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825F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576B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F8C36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6CBCE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7C12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D91FA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1000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8AA74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40BC2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F81E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A680C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A7760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67268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D25C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E903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7967CC" w:rsidRPr="007967CC" w14:paraId="022F7D5B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A77C0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0B461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ther-related restriction of outdoor play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4A67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3B43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4B12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C76C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5EC8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F423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C360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0D88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E5E0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9D68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71A4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7386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CC7B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6F67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A59D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98A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7967CC" w14:paraId="68268A19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8C2FA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CF67E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triction of active play indoor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9327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2C2C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6E5D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C66F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7B16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CC7C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987F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20B0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E3F3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C373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EF3C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BC98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E1F0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8F5C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8DF6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E662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7967CC" w14:paraId="5296E740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CBD8C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05CE2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of physical activity as a brib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8065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8394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B4F4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D82B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C8AD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7794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4F4E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3D1A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ED33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93C1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251C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85E5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9078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2AC8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23CE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7D6D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967CC" w:rsidRPr="007967CC" w14:paraId="171BFE2C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26D67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BB227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influence on physical activity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E62A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C75E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38D0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5761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1486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423C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EAE9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DA4F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E48B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9263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B142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1A4D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CAEA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6315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082B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2AC4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7967CC" w14:paraId="740B75FF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29A01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10ADECC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its on and supervision of screen medi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2080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BFA0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3721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D129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-0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EAE6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4875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8249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0797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198F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4F19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46BB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4569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AD14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B2BE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0A6C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AA9A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967CC" w:rsidRPr="007967CC" w14:paraId="6131180C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AB01E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37218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itoring and use of TV as a threat or brib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D050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665D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E88F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9D9C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483E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52DB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724B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9320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1792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0DC8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9E6D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982D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E8AC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E4E4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EDCA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3D61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7967CC" w14:paraId="3642093E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46B89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E452F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itoring and use of video games as a threat or brib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0CA7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3AEB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17B0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3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9239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646B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3E0E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5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7D28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3C84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719B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27E1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BEE7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7B78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8724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535D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FFC8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6DAE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967CC" w:rsidRPr="007967CC" w14:paraId="4154F56C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954FC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E09A2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of computer as threat or brib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46DA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1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EBB4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2EA4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5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1B5A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1982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833D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4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9A71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5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C952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27A3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77EA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28B0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BAA5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3752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1F19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E364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5F8E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7967CC" w14:paraId="49A93BC2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7FDC8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FE1C9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otiation of screen media rule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5A6E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FA47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5087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3006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3E96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D064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6BC0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8BB5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83EF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375D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BE41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90D6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52A1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C081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E8D5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0B3D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967CC" w:rsidRPr="007967CC" w14:paraId="6FF34D64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66E7E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A9E2FF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influence on screen media us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5F0A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D3FD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6B09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D0BF9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5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5317A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-0.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F335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169F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C29D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ECF0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97E9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EB078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DA71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08C7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9093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53835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E2338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7967CC" w14:paraId="7624B149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CE8A4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5CA66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participation in physical activity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2775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-0.16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8CE4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-0.15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E178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9E73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914C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-0.28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E2B2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A0E0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8BF0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4D73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04B7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18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B035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B2F6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5D79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B66A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F2A5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7C1C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967CC" w:rsidRPr="007967CC" w14:paraId="759F35D3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2236B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5C145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couragement for outside play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4689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-0.3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CE0E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-0.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D411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7896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EA05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9E95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AAB1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2796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9564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F385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1EA1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3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EC8C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9524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5914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25E4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89B3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7967CC" w14:paraId="7C4BB2CD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0C421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11629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ilitation of sports and lesson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BD33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3119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7A10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A7AF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B35C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A34E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BA10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DB56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60AD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99CD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29E5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0B53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5ABE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035A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709C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E12E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7967CC" w14:paraId="4350F8CA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74B5E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360BE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couragement fand education to reduce screen medi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31BC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DC1C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03F3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6233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1764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278D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3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20EF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3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6060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23FF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DBA0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5A42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8878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4017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8E74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D7FB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938B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967CC" w:rsidRPr="007967CC" w14:paraId="7638FDDB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52FE2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AA40E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viewing of TV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4745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023D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BE11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653F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F2DA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4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8199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B9F1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2DCE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1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1F99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1D89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-0.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E3F6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2BDD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8B04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53D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0DE1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4D08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967CC" w:rsidRPr="007967CC" w14:paraId="2A1D2ADC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FB299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34AC1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use of video games and compute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7D0A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BE73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2E9D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1154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90AA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B3AD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CC8C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E89F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00AF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0B88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52D3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3E2E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4AEF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99EB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A898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4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BD37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967CC" w:rsidRPr="007967CC" w14:paraId="5DB2002B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1FCFC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35318D4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ext driven permissiveness for screen medi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C493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1B8C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A25B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600F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0375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7A0C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3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FD78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1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BF25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0.2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DCD1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-0.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226D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C0000"/>
                <w:sz w:val="18"/>
                <w:szCs w:val="18"/>
              </w:rPr>
              <w:t>-0.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8585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142A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75DC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59C5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AC76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FF36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7967CC" w:rsidRPr="007967CC" w14:paraId="202A3675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D6BAF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8C7EE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parnet physical activity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AC78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49C1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524B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DDB0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8093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53D0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2C6B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DB1B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7C0E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F33D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43FC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FA77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912F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A770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5692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0427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7967CC" w:rsidRPr="007967CC" w14:paraId="1A53AE36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7ECDD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6A344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child sport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23E6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0889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5429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8F2D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A48A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1067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1724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AA57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BFBD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82C0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D339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068F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8A2E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E4E7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4D6D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2C50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7967CC" w:rsidRPr="007967CC" w14:paraId="10445A49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F07C4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99BE1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child physical activity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DF0F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2E31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FBB2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ADAE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4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C715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4CAA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0584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7077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717A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2834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3B2E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24B7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4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5D30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D490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8303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EAC8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</w:tr>
      <w:tr w:rsidR="007967CC" w:rsidRPr="007967CC" w14:paraId="57E777C6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86AC1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4257C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benefits of child physical activity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EE8C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5E9C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5261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33B2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188F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F080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A7C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8F9E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6EC2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D7B1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7F7A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564E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D404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77A0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1F62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DF1B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</w:tr>
      <w:tr w:rsidR="007967CC" w:rsidRPr="007967CC" w14:paraId="17A16B8B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AC7BD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D8236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TV for parent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948A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606D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03DF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615D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1465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3E13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355D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0092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C931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36C0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391B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9350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32AF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37FF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1492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1156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7967CC" w:rsidRPr="007967CC" w14:paraId="4B98C810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78458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CFD70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child screen medi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3608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A95F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757A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998E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C82F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9AA9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CFF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465F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96F4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EE50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3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4855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C785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115E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2A55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D298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4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321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55</w:t>
            </w:r>
          </w:p>
        </w:tc>
      </w:tr>
      <w:tr w:rsidR="007967CC" w:rsidRPr="007967CC" w14:paraId="04A34245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FF3B7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758E85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tainment and education benefits of child screen medi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9526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0AAA8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C117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6228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8306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0677B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2BE1E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631C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FCD5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4A7B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30B0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CA9C1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370D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9C579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A4A1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98B1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7967CC" w:rsidRPr="007967CC" w14:paraId="623BD602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1FF3A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9035A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 preference for inactivity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25EC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AABE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235F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DAF5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34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C1ED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87C4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42C3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05EC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1806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8473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0D84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5163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6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15B2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8D1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95B1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94F9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</w:tr>
      <w:tr w:rsidR="007967CC" w:rsidRPr="007967CC" w14:paraId="3B318358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DEAC9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4F59D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support for physical activity from adult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F64A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4FB4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813B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8BC7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3773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1BCE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95CD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B69F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C011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3A91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A1B3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1DFB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17E0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C8BA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5D5F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D3D6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</w:tr>
      <w:tr w:rsidR="007967CC" w:rsidRPr="007967CC" w14:paraId="4E2C8522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8AB12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7D09F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self-efficacy for limiting screen medi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B19A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34CB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2114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D5E4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3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6BE4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FA17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2E22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A860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4734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6BE6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4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4942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437F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3E77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430F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7B1C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ADEC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7967CC" w:rsidRPr="007967CC" w14:paraId="6B904165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C3C26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C4CA2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issiveness for TV viewing by other adult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4999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6607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0CC2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553F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38D3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E3AE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645F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63E3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C992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BF4E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E772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D6F4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2D06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208E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CB86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AEE2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967CC" w:rsidRPr="007967CC" w14:paraId="549828E8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99E7A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17F9F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issiveness for screen media by other adult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9AD5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A928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4354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D0F1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96A9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C2EE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119E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CA58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67B9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F2F8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E732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492B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D0709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3E9F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29E3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B76E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7967CC" w:rsidRPr="007967CC" w14:paraId="30605D3B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6328E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E6F78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forcement of screen media rules by other adult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7081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D33D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B8E4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D662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58AE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4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F004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9C83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35AC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E218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898A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4EE0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C453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8B56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35F5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D9EA3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BD41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7967CC" w:rsidRPr="007967CC" w14:paraId="3F6102D7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576F9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226CB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ther-related barriers to child physical activity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708CC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945C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71B6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2B05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38105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99C5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FBBC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48D8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636A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B90D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1533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2322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B05D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B023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1936F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1E8C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7967CC" w:rsidRPr="007967CC" w14:paraId="511BFEF5" w14:textId="77777777" w:rsidTr="007967CC"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6D0AB" w14:textId="77777777" w:rsidR="007967CC" w:rsidRPr="007967CC" w:rsidRDefault="007967CC" w:rsidP="00C774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B6FEC71" w14:textId="77777777" w:rsidR="007967CC" w:rsidRPr="007967CC" w:rsidRDefault="007967CC" w:rsidP="00C774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consistency in beliefs around screen medi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E66FE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2041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42D84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2F32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6DC9D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A246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3C4E2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4EBCA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68E7B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4E650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47EE6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536B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0D961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0425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DF737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20398" w14:textId="77777777" w:rsidR="007967CC" w:rsidRPr="007967CC" w:rsidRDefault="007967CC" w:rsidP="00C774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96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</w:tbl>
    <w:p w14:paraId="4DD6F019" w14:textId="394A1B2C" w:rsidR="008A4B27" w:rsidRDefault="007967CC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7967CC">
        <w:rPr>
          <w:rFonts w:ascii="Times New Roman" w:eastAsia="Times New Roman" w:hAnsi="Times New Roman" w:cs="Times New Roman"/>
          <w:color w:val="000000"/>
          <w:sz w:val="18"/>
          <w:szCs w:val="18"/>
        </w:rPr>
        <w:t>Correlations in red are significant (p&lt;0.05)</w:t>
      </w:r>
    </w:p>
    <w:p w14:paraId="6B0126E5" w14:textId="77777777" w:rsidR="007967CC" w:rsidRPr="00C7742E" w:rsidRDefault="007967CC">
      <w:pPr>
        <w:rPr>
          <w:rFonts w:ascii="Times New Roman" w:hAnsi="Times New Roman" w:cs="Times New Roman"/>
        </w:rPr>
      </w:pPr>
    </w:p>
    <w:p w14:paraId="36A2C1CB" w14:textId="4B7FE8BC" w:rsidR="00C7742E" w:rsidRPr="00C7742E" w:rsidRDefault="00C7742E">
      <w:pPr>
        <w:rPr>
          <w:rFonts w:ascii="Times New Roman" w:hAnsi="Times New Roman" w:cs="Times New Roman"/>
        </w:rPr>
      </w:pPr>
      <w:r w:rsidRPr="00C7742E">
        <w:rPr>
          <w:rFonts w:ascii="Times New Roman" w:hAnsi="Times New Roman" w:cs="Times New Roman"/>
        </w:rPr>
        <w:t>continued…</w:t>
      </w:r>
    </w:p>
    <w:tbl>
      <w:tblPr>
        <w:tblW w:w="10800" w:type="dxa"/>
        <w:tblInd w:w="-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25"/>
        <w:gridCol w:w="2486"/>
        <w:gridCol w:w="532"/>
        <w:gridCol w:w="533"/>
        <w:gridCol w:w="532"/>
        <w:gridCol w:w="533"/>
        <w:gridCol w:w="533"/>
        <w:gridCol w:w="532"/>
        <w:gridCol w:w="533"/>
        <w:gridCol w:w="532"/>
        <w:gridCol w:w="533"/>
        <w:gridCol w:w="533"/>
        <w:gridCol w:w="532"/>
        <w:gridCol w:w="533"/>
        <w:gridCol w:w="532"/>
        <w:gridCol w:w="533"/>
        <w:gridCol w:w="533"/>
      </w:tblGrid>
      <w:tr w:rsidR="007967CC" w:rsidRPr="00C7742E" w14:paraId="1EAB31DB" w14:textId="77777777" w:rsidTr="007967CC">
        <w:trPr>
          <w:trHeight w:val="20"/>
        </w:trPr>
        <w:tc>
          <w:tcPr>
            <w:tcW w:w="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139C5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1FE13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8B5844" w14:textId="33DA5A98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AC5B2" w14:textId="5AD24199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E9F7" w14:textId="4F2B7641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721F5" w14:textId="5164762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FF37A" w14:textId="5BD03ACB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C635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AE5A8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91F97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DE197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4098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EC900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1E4FD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A652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829B7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5556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</w:tr>
      <w:tr w:rsidR="007967CC" w:rsidRPr="00C7742E" w14:paraId="43BB17D7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9571C0" w14:textId="6CDA94DC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9A3E6" w14:textId="188DAE0A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ext driven permissiveness for screen media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517D88" w14:textId="405391F5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98F1E" w14:textId="61133C91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43B08" w14:textId="3A077B5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9772A" w14:textId="4C138B53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35953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B175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BE1F0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792E5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B4BC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81E57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0B6C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12C4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CE29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E3857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427E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</w:tr>
      <w:tr w:rsidR="007967CC" w:rsidRPr="00C7742E" w14:paraId="503CDF36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E1FF4" w14:textId="0E5A81B0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C950E" w14:textId="412DFE6D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parnet physical activity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2F0384" w14:textId="24D4DD6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6B917" w14:textId="153D66C6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794E6" w14:textId="6F9C649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82AF8" w14:textId="5DCACFB6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B88C9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B6715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E3ED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8E5A88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400B9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CBA02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48C1D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1D46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DAE1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D4156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05FED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</w:tr>
      <w:tr w:rsidR="007967CC" w:rsidRPr="00C7742E" w14:paraId="649C32B9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D7944" w14:textId="1C866C00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2023E" w14:textId="6BE9EBA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child sport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5CC484" w14:textId="488F6C6E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BB413" w14:textId="413FA6B5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189D" w14:textId="41EB331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2577" w14:textId="7712C753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A5A0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D1390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464A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69038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7929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200B1D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74A5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B367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5EED8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885F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963F3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</w:tr>
      <w:tr w:rsidR="007967CC" w:rsidRPr="00C7742E" w14:paraId="7EB41B52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84357" w14:textId="0802539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C210B" w14:textId="5C4D8D50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child physical activity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FC84ED" w14:textId="2675A52E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46186" w14:textId="0A4E8A1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1AF6" w14:textId="0214469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D1B92" w14:textId="5EE3AA3F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E6CC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108A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6DFF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BD28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7D11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E4A76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B4D30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CE66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EFD1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F4952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CA7F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</w:tr>
      <w:tr w:rsidR="007967CC" w:rsidRPr="00C7742E" w14:paraId="4F36B81D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B4613" w14:textId="26331E84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C1774" w14:textId="12266960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benefits of child physical activity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CC7ABC" w14:textId="5F072BF9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D3D9E" w14:textId="312ECE51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762B" w14:textId="6BADD19D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F2A10" w14:textId="064F6C39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6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705F3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C0BC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BA1BD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89319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FEBD8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7751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2DE7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DA4D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ABB7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7279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59D0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</w:p>
        </w:tc>
      </w:tr>
      <w:tr w:rsidR="007967CC" w:rsidRPr="00C7742E" w14:paraId="5708CFB7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9AB6E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28E47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TV for paren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4D7E5B" w14:textId="2FF787AC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D0B88" w14:textId="461C9778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56C62" w14:textId="51EBA318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51B81" w14:textId="57DCBB04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3C6C7" w14:textId="002367BE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D81D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B85E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DA700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C4CA5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51EC6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A5AB0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5D3B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84C7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AD037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2BD66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C7742E" w14:paraId="2364D378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57B45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6CD19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child screen media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F95F54" w14:textId="49FF667D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4CFF6" w14:textId="660BA1AC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24752" w14:textId="674642A3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E6034" w14:textId="0D774A6C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96015" w14:textId="2CCA42CE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7F2D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D4EC6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3BBD9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A5D56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562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3F812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0B157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03888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5C91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16CB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C7742E" w14:paraId="64F31A3D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16966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0560D9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tainment and education benefits of child screen media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DB4B2" w14:textId="346ED798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4036" w14:textId="1B51AB34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30CF3" w14:textId="27219A39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716D" w14:textId="4F26364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15740D" w14:textId="31289C4F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20D2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0A4A7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09A00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4D85C2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11536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A17F3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35844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2101D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518C9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A9E98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967CC" w:rsidRPr="00C7742E" w14:paraId="27826C0F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27B03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4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60EA9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 preference for inactivity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23D59A" w14:textId="07FC2246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1BDA" w14:textId="6EBB95EB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153E" w14:textId="2D7344F2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9D221" w14:textId="3A28B308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8</w:t>
            </w:r>
          </w:p>
        </w:tc>
        <w:tc>
          <w:tcPr>
            <w:tcW w:w="53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BD21F" w14:textId="11F7F1F5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9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8ADF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72AF0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6E7D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1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A0FB5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96759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E9DF2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E13D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D2C6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C3B1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4920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967CC" w:rsidRPr="00C7742E" w14:paraId="49D7EF52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855AA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B28E9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support for physical activity from adult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1AF3A4" w14:textId="46691FCF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8ED1" w14:textId="49F6233D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E5063" w14:textId="02B2A93D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96756" w14:textId="1B1346FB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D8ABC" w14:textId="4D504E59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01149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3DFD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EBEB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6CE7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A90B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F1AF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9748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93FB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EC219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918C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967CC" w:rsidRPr="00C7742E" w14:paraId="50880704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4E7A4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76A06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self-efficacy for limiting screen media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12BEB" w14:textId="4D96B90B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5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045A2" w14:textId="2A45ABC5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8168" w14:textId="4DDB771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06E97" w14:textId="77737A2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55E6F" w14:textId="09DAEF4F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4C16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CA10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95E43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1F1F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CE229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CE64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C2D0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7641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6BEC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2F4D8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C7742E" w14:paraId="575D7A7A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20ABC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27F73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issiveness for TV viewing by other adult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4776E4" w14:textId="24210B3F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58A97" w14:textId="22B93FD6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C702" w14:textId="37D2C75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CA5C0" w14:textId="2C352859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AB7F6" w14:textId="4A89F9B9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03EC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5D73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D971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B40B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DF4F5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B445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5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A195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C21D5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ADDC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B8080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C7742E" w14:paraId="49F76F55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07B34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34E69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issiveness for screen media by other adult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AE3297" w14:textId="0E59A179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5252A" w14:textId="1F9448D8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65B0" w14:textId="16BB4E8D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F02BB" w14:textId="2AC14706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3C7BA" w14:textId="28BC068D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1FD7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4ADD7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E107D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B36C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1EA1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3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ED7E9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5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DF823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6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51F2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9A743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28BB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C7742E" w14:paraId="1EF1F1A6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6E706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98E2C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forcement of screen media rules by other adult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12441C" w14:textId="53CE75D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7E330" w14:textId="328A951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F7695" w14:textId="098655BF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0410" w14:textId="01943152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5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83D70" w14:textId="445F8306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9E946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6F85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1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33B77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D0DB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4C668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C46D9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695C0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BB2F4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D0A10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7F656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 </w:t>
            </w:r>
          </w:p>
        </w:tc>
      </w:tr>
      <w:tr w:rsidR="007967CC" w:rsidRPr="00C7742E" w14:paraId="247B6F04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02DD1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A93D3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ther-related barriers to child physical activity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8EF961" w14:textId="2D34BB5B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0320C" w14:textId="5B045E1C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FC9F8" w14:textId="519B4B86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EA119" w14:textId="4DAD32B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82E9D" w14:textId="69412C7C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1044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E811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C4DD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412B1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DF05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2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ACE05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E4C10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8EF23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ADCB8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251D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967CC" w:rsidRPr="00C7742E" w14:paraId="212F5BC9" w14:textId="77777777" w:rsidTr="007967CC">
        <w:trPr>
          <w:trHeight w:val="20"/>
        </w:trPr>
        <w:tc>
          <w:tcPr>
            <w:tcW w:w="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EBD3A" w14:textId="77777777" w:rsidR="007967CC" w:rsidRPr="00C7742E" w:rsidRDefault="007967CC" w:rsidP="007967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38E2C92" w14:textId="77777777" w:rsidR="007967CC" w:rsidRPr="00C7742E" w:rsidRDefault="007967CC" w:rsidP="007967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consistency in beliefs around screen media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FDEE593" w14:textId="087E7012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DE4FB02" w14:textId="759E05C1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1C9DD6E" w14:textId="4A4FA53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88950CF" w14:textId="6C8107D0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18</w:t>
            </w:r>
          </w:p>
        </w:tc>
        <w:tc>
          <w:tcPr>
            <w:tcW w:w="53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5BF6C" w14:textId="3B43D6B3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D96B6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B7CFC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6CA95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6737E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99FEA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8804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E7E22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4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9C3BB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-0.4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6AD8F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4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D0B82" w14:textId="77777777" w:rsidR="007967CC" w:rsidRPr="00C7742E" w:rsidRDefault="007967CC" w:rsidP="007967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</w:tbl>
    <w:p w14:paraId="2D0F9041" w14:textId="73AC26C2" w:rsidR="00440FDE" w:rsidRDefault="007967CC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 w:rsidRPr="007967CC">
        <w:rPr>
          <w:rFonts w:ascii="Times New Roman" w:eastAsia="Times New Roman" w:hAnsi="Times New Roman" w:cs="Times New Roman"/>
          <w:color w:val="000000"/>
          <w:sz w:val="18"/>
          <w:szCs w:val="18"/>
        </w:rPr>
        <w:t>Correlations in red are significant (p&lt;0.05)</w:t>
      </w:r>
    </w:p>
    <w:p w14:paraId="1B6A7D22" w14:textId="77777777" w:rsidR="007967CC" w:rsidRDefault="007967CC" w:rsidP="007967CC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00117382" w14:textId="77777777" w:rsidR="007967CC" w:rsidRDefault="007967CC" w:rsidP="007967CC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14:paraId="77844EAB" w14:textId="5F4F4B87" w:rsidR="007967CC" w:rsidRPr="007967CC" w:rsidRDefault="007967CC" w:rsidP="007967CC">
      <w:pPr>
        <w:rPr>
          <w:rFonts w:ascii="Calibri" w:eastAsia="Times New Roman" w:hAnsi="Calibri" w:cs="Times New Roman"/>
          <w:sz w:val="24"/>
          <w:szCs w:val="24"/>
        </w:rPr>
        <w:sectPr w:rsidR="007967CC" w:rsidRPr="007967CC" w:rsidSect="007967C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7E8DC09" w14:textId="77777777" w:rsidR="00440FDE" w:rsidRPr="00440FDE" w:rsidRDefault="00440FDE">
      <w:pPr>
        <w:rPr>
          <w:rFonts w:ascii="Times New Roman" w:eastAsia="Times New Roman" w:hAnsi="Times New Roman" w:cs="Times New Roman"/>
          <w:b/>
          <w:bCs/>
          <w:color w:val="000000"/>
          <w:szCs w:val="24"/>
        </w:rPr>
      </w:pPr>
      <w:r w:rsidRPr="00440FDE">
        <w:rPr>
          <w:rFonts w:ascii="Times New Roman" w:eastAsia="Times New Roman" w:hAnsi="Times New Roman" w:cs="Times New Roman"/>
          <w:b/>
          <w:bCs/>
          <w:color w:val="000000"/>
          <w:szCs w:val="24"/>
        </w:rPr>
        <w:lastRenderedPageBreak/>
        <w:t>Supplemental Material: Results from simple ANOVA (GLM) models comparing differences in scale scores across demographic variable. Numbers are resulting p-values.</w:t>
      </w:r>
    </w:p>
    <w:p w14:paraId="32DABB01" w14:textId="77777777" w:rsidR="00440FDE" w:rsidRPr="00440FDE" w:rsidRDefault="00440FDE">
      <w:pPr>
        <w:rPr>
          <w:rFonts w:ascii="Times New Roman" w:eastAsia="Times New Roman" w:hAnsi="Times New Roman" w:cs="Times New Roman"/>
          <w:b/>
          <w:bCs/>
          <w:color w:val="000000"/>
          <w:szCs w:val="24"/>
        </w:rPr>
      </w:pPr>
    </w:p>
    <w:tbl>
      <w:tblPr>
        <w:tblW w:w="7840" w:type="dxa"/>
        <w:tblInd w:w="-5" w:type="dxa"/>
        <w:tblLook w:val="04A0" w:firstRow="1" w:lastRow="0" w:firstColumn="1" w:lastColumn="0" w:noHBand="0" w:noVBand="1"/>
      </w:tblPr>
      <w:tblGrid>
        <w:gridCol w:w="3700"/>
        <w:gridCol w:w="1100"/>
        <w:gridCol w:w="1420"/>
        <w:gridCol w:w="1620"/>
      </w:tblGrid>
      <w:tr w:rsidR="00440FDE" w:rsidRPr="00440FDE" w14:paraId="532A3D92" w14:textId="77777777" w:rsidTr="00440FDE"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9C26A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457B1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ace </w:t>
            </w:r>
            <w:r w:rsidRPr="0044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white, AA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4EC74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amily income </w:t>
            </w:r>
            <w:r w:rsidRPr="0044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&lt; or ≥$50,00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FFF1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ent education (3 groups)</w:t>
            </w:r>
          </w:p>
        </w:tc>
      </w:tr>
      <w:tr w:rsidR="00440FDE" w:rsidRPr="00440FDE" w14:paraId="3EA87E6E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688DB90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 of Physical Activ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B5BEEC5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0E3ABA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93DB07D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0FDE" w:rsidRPr="00440FDE" w14:paraId="366088C5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725B0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ther-related restriction of outdoor pla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DC812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15366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94960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1</w:t>
            </w:r>
          </w:p>
        </w:tc>
      </w:tr>
      <w:tr w:rsidR="00440FDE" w:rsidRPr="00440FDE" w14:paraId="69813CED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BBD72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triction of active play indoo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F7AA8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15A5E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4B219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440FDE" w:rsidRPr="00440FDE" w14:paraId="3F9F50F9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B33C1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of physical activity as a brib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D3CEB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6D9FE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597D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4</w:t>
            </w:r>
          </w:p>
        </w:tc>
      </w:tr>
      <w:tr w:rsidR="00440FDE" w:rsidRPr="00440FDE" w14:paraId="0541F125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244EF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influence on physical activ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B74EB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12B06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C3BE0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440FDE" w:rsidRPr="00440FDE" w14:paraId="6A31574B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DCCDA14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 of Sedentar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6D70F9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37E54B9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0850583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0FDE" w:rsidRPr="00440FDE" w14:paraId="4742DCA5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EB6E2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its on and supervision of screen med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ABF63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D1726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E0A02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1</w:t>
            </w:r>
          </w:p>
        </w:tc>
      </w:tr>
      <w:tr w:rsidR="00440FDE" w:rsidRPr="00440FDE" w14:paraId="3343EC53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791C3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itoring and use of TV as a threat or brib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FCE4B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9CED0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FEAEB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440FDE" w:rsidRPr="00440FDE" w14:paraId="4EDFC18E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DF369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itoring and use of video games as a threat or brib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FD305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F326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E1747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440FDE" w:rsidRPr="00440FDE" w14:paraId="72448C9E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1385B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of computers as a threat or brib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BE622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86F8E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C862E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440FDE" w:rsidRPr="00440FDE" w14:paraId="0CD27BE8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3778B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otiation of screen media rul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DE9F0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458E2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28E85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</w:tr>
      <w:tr w:rsidR="00440FDE" w:rsidRPr="00440FDE" w14:paraId="2A7ABA31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822DD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ived influence on screen media u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E38E0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8B2E3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359D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3</w:t>
            </w:r>
          </w:p>
        </w:tc>
      </w:tr>
      <w:tr w:rsidR="00440FDE" w:rsidRPr="00440FDE" w14:paraId="328F581A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145B3E8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licit Modelin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A139769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CA45F9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8F46339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0FDE" w:rsidRPr="00440FDE" w14:paraId="36167FEB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3A17B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participation in physical activ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6C2D4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CFC02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CAD05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440FDE" w:rsidRPr="00440FDE" w14:paraId="113E9CDA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631D1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couragement for outside pla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1D16D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C2CC6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E6A3E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40FDE" w:rsidRPr="00440FDE" w14:paraId="1C0313FD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3FFE2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ilitation of sports and lesson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C4CC7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A59A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EB3C3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440FDE" w:rsidRPr="00440FDE" w14:paraId="36FEA634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283B6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couragement and </w:t>
            </w:r>
            <w:proofErr w:type="gramStart"/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  to</w:t>
            </w:r>
            <w:proofErr w:type="gramEnd"/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duce screen med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3BCC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EDC97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157B6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440FDE" w:rsidRPr="00440FDE" w14:paraId="495A90E3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ADE7F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viewing of T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6A487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28237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A7A82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8</w:t>
            </w:r>
          </w:p>
        </w:tc>
      </w:tr>
      <w:tr w:rsidR="00440FDE" w:rsidRPr="00440FDE" w14:paraId="0149BF71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52F21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use of video games and comput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DD696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E0AE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5855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1</w:t>
            </w:r>
          </w:p>
        </w:tc>
      </w:tr>
      <w:tr w:rsidR="00440FDE" w:rsidRPr="00440FDE" w14:paraId="1D75078D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1FB31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ext driven permissiveness for screen med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E2F90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38576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3A170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</w:tr>
      <w:tr w:rsidR="00440FDE" w:rsidRPr="00440FDE" w14:paraId="5ADFA6EC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DAF791A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licit Modelin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FC59BD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AF9105B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FF526D5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0FDE" w:rsidRPr="00440FDE" w14:paraId="5795FC1D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39B01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parent physical activ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E4515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D4106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44989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440FDE" w:rsidRPr="00440FDE" w14:paraId="0D2A110B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5BB3A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child spor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C7FF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686D7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FCAF6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440FDE" w:rsidRPr="00440FDE" w14:paraId="3B53BA45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C8606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child physical activ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E6268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1FB88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B82BF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440FDE" w:rsidRPr="00440FDE" w14:paraId="62700AE7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DBD97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benefits of child physical activ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EF923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87EC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50BBD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440FDE" w:rsidRPr="00440FDE" w14:paraId="46EF74FD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F376D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for TV for par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E45F0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DCD0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01C6F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440FDE" w:rsidRPr="00440FDE" w14:paraId="32FDCE92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7DD42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 of child screen med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01488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05A15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CA5B4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01</w:t>
            </w:r>
          </w:p>
        </w:tc>
      </w:tr>
      <w:tr w:rsidR="00440FDE" w:rsidRPr="00440FDE" w14:paraId="50A004B7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A8B42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tainment and education benefits of child screen med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D431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464B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958C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440FDE" w:rsidRPr="00440FDE" w14:paraId="79B2C2E1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5E1B753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Facilitators and Barrie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F42B2A2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CCBD5A2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2CF6717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40FDE" w:rsidRPr="00440FDE" w14:paraId="213DAC1B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B36A9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 preference for inactiv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CD43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67EF3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10DD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440FDE" w:rsidRPr="00440FDE" w14:paraId="0288ECE7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052F6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support for physical activity from adul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B8853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9B3A4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D6C1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440FDE" w:rsidRPr="00440FDE" w14:paraId="15130223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50A05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self-efficacy for limiting screen med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E5330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A1C18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4C5BF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440FDE" w:rsidRPr="00440FDE" w14:paraId="7DC6CACD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5B2B6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issiveness for TV viewing by other adul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5BA39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5E8D5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22234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440FDE" w:rsidRPr="00440FDE" w14:paraId="163A4E2B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F173A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issiveness for screen media by other adul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AF68B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1109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6E98C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440FDE" w:rsidRPr="00440FDE" w14:paraId="3D751AF3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584D6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forcement of screen media rules by other adul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5EEF0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C6E4A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FE587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440FDE" w:rsidRPr="00440FDE" w14:paraId="36F7DDFE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7AAE0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ther-related barriers to child physical activ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341F8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6A4D3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E3BC6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440FDE" w:rsidRPr="00440FDE" w14:paraId="4220C7D3" w14:textId="77777777" w:rsidTr="00440FDE"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C228D" w14:textId="77777777" w:rsidR="00440FDE" w:rsidRPr="00440FDE" w:rsidRDefault="00440FDE" w:rsidP="00440F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consistency in beliefs around screen med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66DCB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EADCF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EA65B" w14:textId="77777777" w:rsidR="00440FDE" w:rsidRPr="00440FDE" w:rsidRDefault="00440FDE" w:rsidP="00440F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0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</w:tbl>
    <w:p w14:paraId="1E7C8F3A" w14:textId="4790DE41" w:rsidR="00C7742E" w:rsidRDefault="007967CC"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P-values</w:t>
      </w:r>
      <w:r w:rsidRPr="007967C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in red are significant (p&lt;0.05)</w:t>
      </w:r>
    </w:p>
    <w:sectPr w:rsidR="00C7742E" w:rsidSect="00440F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42E"/>
    <w:rsid w:val="00440FDE"/>
    <w:rsid w:val="007967CC"/>
    <w:rsid w:val="008A4B27"/>
    <w:rsid w:val="008C62BB"/>
    <w:rsid w:val="00C7742E"/>
    <w:rsid w:val="00D3642D"/>
    <w:rsid w:val="00DD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7A9D4"/>
  <w15:chartTrackingRefBased/>
  <w15:docId w15:val="{D3F3E6E3-84EA-4964-AB7C-874CE0CA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78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8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50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, Amber</dc:creator>
  <cp:keywords/>
  <dc:description/>
  <cp:lastModifiedBy>Vaughn, Amber</cp:lastModifiedBy>
  <cp:revision>3</cp:revision>
  <dcterms:created xsi:type="dcterms:W3CDTF">2019-12-15T23:11:00Z</dcterms:created>
  <dcterms:modified xsi:type="dcterms:W3CDTF">2019-12-15T23:23:00Z</dcterms:modified>
</cp:coreProperties>
</file>